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32476" w14:textId="3B2DE461" w:rsidR="001546A7" w:rsidRPr="001546A7" w:rsidRDefault="001546A7" w:rsidP="001546A7">
      <w:pPr>
        <w:autoSpaceDE w:val="0"/>
        <w:autoSpaceDN w:val="0"/>
        <w:adjustRightInd w:val="0"/>
        <w:spacing w:after="20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546A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l File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1546A7"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  <w:r w:rsidRPr="001546A7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Nodal effect sizes</w:t>
      </w:r>
    </w:p>
    <w:p w14:paraId="3350F3ED" w14:textId="3BCFE000" w:rsidR="001546A7" w:rsidRPr="00CA0B2E" w:rsidRDefault="001546A7" w:rsidP="007B50E5">
      <w:pPr>
        <w:autoSpaceDE w:val="0"/>
        <w:autoSpaceDN w:val="0"/>
        <w:adjustRightInd w:val="0"/>
        <w:spacing w:after="200" w:line="240" w:lineRule="auto"/>
      </w:pPr>
      <w:r w:rsidRPr="00CA0B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37877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CA0B2E">
        <w:t xml:space="preserve"> </w:t>
      </w:r>
      <w:r w:rsidRPr="00CA0B2E">
        <w:rPr>
          <w:rFonts w:ascii="Times New Roman" w:hAnsi="Times New Roman" w:cs="Times New Roman"/>
          <w:sz w:val="24"/>
          <w:szCs w:val="24"/>
          <w:lang w:val="en-US"/>
        </w:rPr>
        <w:t xml:space="preserve">summary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p 20 </w:t>
      </w:r>
      <w:r w:rsidRPr="00CA0B2E">
        <w:rPr>
          <w:rFonts w:ascii="Times New Roman" w:hAnsi="Times New Roman" w:cs="Times New Roman"/>
          <w:sz w:val="24"/>
          <w:szCs w:val="24"/>
          <w:lang w:val="en-US"/>
        </w:rPr>
        <w:t xml:space="preserve">RO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ing greatest absolute standardized effect sizes for ACU – CTL contrast, measured via bootstrap ratio (BSR). </w:t>
      </w:r>
      <w:r w:rsidRPr="00CA0B2E">
        <w:rPr>
          <w:rFonts w:ascii="Times New Roman" w:hAnsi="Times New Roman" w:cs="Times New Roman"/>
          <w:sz w:val="24"/>
          <w:szCs w:val="24"/>
          <w:lang w:val="en-US"/>
        </w:rPr>
        <w:t>Brain regions are defined based on the Brainnettome Atlas (BNA)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40"/>
        <w:gridCol w:w="3936"/>
        <w:gridCol w:w="994"/>
        <w:gridCol w:w="993"/>
        <w:gridCol w:w="993"/>
        <w:gridCol w:w="1291"/>
      </w:tblGrid>
      <w:tr w:rsidR="001546A7" w:rsidRPr="00CA0B2E" w14:paraId="26701AC8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520" w14:textId="77777777" w:rsidR="001546A7" w:rsidRPr="00CA0B2E" w:rsidRDefault="001546A7" w:rsidP="00E10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9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D827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brain region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9BF662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center of mass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7D981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bootstrap</w:t>
            </w:r>
          </w:p>
        </w:tc>
      </w:tr>
      <w:tr w:rsidR="001546A7" w:rsidRPr="00CA0B2E" w14:paraId="0FC8E934" w14:textId="77777777" w:rsidTr="001546A7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3A4E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9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99F66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B4D675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(MNI coordinates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42E81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ratio (BSR)</w:t>
            </w:r>
          </w:p>
        </w:tc>
      </w:tr>
      <w:tr w:rsidR="001546A7" w:rsidRPr="00CA0B2E" w14:paraId="69AB038E" w14:textId="77777777" w:rsidTr="001546A7">
        <w:trPr>
          <w:trHeight w:val="288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74E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D3A5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Superior frontal gyrus R (A6m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F4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EBC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8E0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4A718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32</w:t>
            </w:r>
          </w:p>
        </w:tc>
      </w:tr>
      <w:tr w:rsidR="001546A7" w:rsidRPr="00CA0B2E" w14:paraId="6291D509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57F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CD18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iddle temporal gyrus R (A37dl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D10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0C6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B15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0E1C4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37</w:t>
            </w:r>
          </w:p>
        </w:tc>
      </w:tr>
      <w:tr w:rsidR="001546A7" w:rsidRPr="00CA0B2E" w14:paraId="442ED2F8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9EA4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B12E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Inferior parietal lobule L (A39c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DCA5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82DA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C80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07E6D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02</w:t>
            </w:r>
          </w:p>
        </w:tc>
      </w:tr>
      <w:tr w:rsidR="001546A7" w:rsidRPr="00CA0B2E" w14:paraId="25A390DC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6D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AC1C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edioventral occipital cortex L (rCunG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698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C16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34CE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D9902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56</w:t>
            </w:r>
          </w:p>
        </w:tc>
      </w:tr>
      <w:tr w:rsidR="001546A7" w:rsidRPr="00CA0B2E" w14:paraId="08806462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511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190C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edioventral occipital cortex R (rCunG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9D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3EC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349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96DA6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21</w:t>
            </w:r>
          </w:p>
        </w:tc>
      </w:tr>
      <w:tr w:rsidR="001546A7" w:rsidRPr="00CA0B2E" w14:paraId="03FB30A6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A65E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48C8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edioventral occipital cortex R (vmPOS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D1F5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91C7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36D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9BA42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76</w:t>
            </w:r>
          </w:p>
        </w:tc>
      </w:tr>
      <w:tr w:rsidR="001546A7" w:rsidRPr="00CA0B2E" w14:paraId="117CA26F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0C65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7274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Lateral occipital cortex R (OPC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BE54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95D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9C7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74346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50</w:t>
            </w:r>
          </w:p>
        </w:tc>
      </w:tr>
      <w:tr w:rsidR="001546A7" w:rsidRPr="00CA0B2E" w14:paraId="16F89BAE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332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F753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Lateral occipital cortex L (lsOccG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0AF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BA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F58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81E8C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13</w:t>
            </w:r>
          </w:p>
        </w:tc>
      </w:tr>
      <w:tr w:rsidR="001546A7" w:rsidRPr="00CA0B2E" w14:paraId="25B3B555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2C3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0BAE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Thalamus R (rTtha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052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753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CD3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BC78F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93</w:t>
            </w:r>
          </w:p>
        </w:tc>
      </w:tr>
      <w:tr w:rsidR="001546A7" w:rsidRPr="00CA0B2E" w14:paraId="5373A244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456F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9F13" w14:textId="4EE33A3B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iddle frontal gyr</w:t>
            </w:r>
            <w:r w:rsidR="00FE3D91">
              <w:rPr>
                <w:rFonts w:ascii="Calibri" w:eastAsia="Times New Roman" w:hAnsi="Calibri" w:cs="Calibri"/>
                <w:color w:val="000000"/>
                <w:lang w:eastAsia="en-CA"/>
              </w:rPr>
              <w:t>u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s L (A10l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572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007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81A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92596" w14:textId="7234E135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80</w:t>
            </w:r>
          </w:p>
        </w:tc>
      </w:tr>
      <w:tr w:rsidR="001546A7" w:rsidRPr="00CA0B2E" w14:paraId="7E9E94CC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C14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A8C9" w14:textId="24E04A6E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iddle frontal gyr</w:t>
            </w:r>
            <w:r w:rsidR="00FE3D91">
              <w:rPr>
                <w:rFonts w:ascii="Calibri" w:eastAsia="Times New Roman" w:hAnsi="Calibri" w:cs="Calibri"/>
                <w:color w:val="000000"/>
                <w:lang w:eastAsia="en-CA"/>
              </w:rPr>
              <w:t>u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s R (A10l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DF5F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E36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C07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02C42" w14:textId="71B0A0F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82</w:t>
            </w:r>
          </w:p>
        </w:tc>
      </w:tr>
      <w:tr w:rsidR="001546A7" w:rsidRPr="00CA0B2E" w14:paraId="418D3A8A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587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68FC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Inferior frontal gyrus L (A44op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608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10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5BB6" w14:textId="7325535C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7315B" w14:textId="79FBF125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14</w:t>
            </w:r>
          </w:p>
        </w:tc>
      </w:tr>
      <w:tr w:rsidR="001546A7" w:rsidRPr="00CA0B2E" w14:paraId="0519CE0F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88B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94DF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Inferior frontal gyrus L (A44v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2387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6E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92F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0AA15" w14:textId="515F1B0A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04</w:t>
            </w:r>
          </w:p>
        </w:tc>
      </w:tr>
      <w:tr w:rsidR="001546A7" w:rsidRPr="00CA0B2E" w14:paraId="6E0A8F67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D48A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89B9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Inferior temporal gyrus L (A20r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50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DFA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1961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E86EB" w14:textId="489D3F8D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93</w:t>
            </w:r>
          </w:p>
        </w:tc>
      </w:tr>
      <w:tr w:rsidR="001546A7" w:rsidRPr="00CA0B2E" w14:paraId="6F46D17C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5EC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B192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Fusiform gyrus L (A20rv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26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1987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22EA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440CD" w14:textId="539BD3CC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50</w:t>
            </w:r>
          </w:p>
        </w:tc>
      </w:tr>
      <w:tr w:rsidR="001546A7" w:rsidRPr="00CA0B2E" w14:paraId="5C5FF2B8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7A2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30F7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Parahippocampal gyrus L (A35/36r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44C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5AD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D94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B27BA" w14:textId="1C190F34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21</w:t>
            </w:r>
          </w:p>
        </w:tc>
      </w:tr>
      <w:tr w:rsidR="001546A7" w:rsidRPr="00CA0B2E" w14:paraId="0B7C5556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691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696E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rahippocampal gyrus L (TL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061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6E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715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E0400" w14:textId="08690C6B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29</w:t>
            </w:r>
          </w:p>
        </w:tc>
      </w:tr>
      <w:tr w:rsidR="001546A7" w:rsidRPr="00CA0B2E" w14:paraId="53C7755A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75D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C2BF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rahippocampal gyrus R (TL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0D14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D1F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0BB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361B1" w14:textId="410E2622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55</w:t>
            </w:r>
          </w:p>
        </w:tc>
      </w:tr>
      <w:tr w:rsidR="001546A7" w:rsidRPr="00CA0B2E" w14:paraId="774A7F30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E46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DE33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Hippocampus L (cHipp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1A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5C27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180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80EBF" w14:textId="56D9C835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37</w:t>
            </w:r>
          </w:p>
        </w:tc>
      </w:tr>
      <w:tr w:rsidR="001546A7" w:rsidRPr="00CA0B2E" w14:paraId="3056D0A4" w14:textId="77777777" w:rsidTr="001546A7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516A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4ECF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Hippocampus R (cHipp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A4C6A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69F4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A1C4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593E0" w14:textId="7BE27BA2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08</w:t>
            </w:r>
          </w:p>
        </w:tc>
      </w:tr>
    </w:tbl>
    <w:p w14:paraId="0D8EFC5F" w14:textId="77777777" w:rsidR="001546A7" w:rsidRDefault="001546A7" w:rsidP="001546A7">
      <w:p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10B5">
        <w:rPr>
          <w:rFonts w:ascii="Times New Roman" w:hAnsi="Times New Roman" w:cs="Times New Roman"/>
          <w:b/>
          <w:bCs/>
          <w:sz w:val="24"/>
          <w:szCs w:val="24"/>
          <w:lang w:val="en-US"/>
        </w:rPr>
        <w:t>Key</w:t>
      </w:r>
      <w:r w:rsidRPr="002A10B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A0B2E">
        <w:rPr>
          <w:rFonts w:ascii="Times New Roman" w:hAnsi="Times New Roman" w:cs="Times New Roman"/>
          <w:sz w:val="24"/>
          <w:szCs w:val="24"/>
          <w:lang w:val="en-US"/>
        </w:rPr>
        <w:t>A6m= medial area 6, A37dl= dorsolateral area 37, A39c= caudal area 39 (PGp), rCunG= caudal cuneus gyrus, vmPOS= ventromedial parietooccipital sulcus, OPC= occipital polar cortex, lsOccG= lateral superior occipital gyrus, rTtha= rostral temporal thalamus, A10l= lateral area 10, A44op= opercular area 44, A44v= ventral area 44, A20r= rostral area 20, A20rv= rostroventral area 20, A35/36r= rostral area 35/36, TL= lateral posterior parahippocampal gyrus, cHipp= caudal hippocampu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74855B" w14:textId="77777777" w:rsidR="001546A7" w:rsidRDefault="001546A7" w:rsidP="001546A7">
      <w:pPr>
        <w:autoSpaceDE w:val="0"/>
        <w:autoSpaceDN w:val="0"/>
        <w:adjustRightInd w:val="0"/>
        <w:spacing w:after="20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2E2CBA6B" w14:textId="77777777" w:rsidR="001546A7" w:rsidRDefault="001546A7" w:rsidP="001546A7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F863DB" w14:textId="77777777" w:rsidR="001546A7" w:rsidRDefault="001546A7" w:rsidP="001546A7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8D69FF" w14:textId="77777777" w:rsidR="007B50E5" w:rsidRDefault="007B50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81B78E3" w14:textId="58C73D74" w:rsidR="001546A7" w:rsidRPr="00CA0B2E" w:rsidRDefault="001546A7" w:rsidP="007B50E5">
      <w:pPr>
        <w:autoSpaceDE w:val="0"/>
        <w:autoSpaceDN w:val="0"/>
        <w:adjustRightInd w:val="0"/>
        <w:spacing w:after="200" w:line="240" w:lineRule="auto"/>
      </w:pPr>
      <w:r w:rsidRPr="00CA0B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037877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CA0B2E">
        <w:t xml:space="preserve"> </w:t>
      </w:r>
      <w:r w:rsidRPr="00CA0B2E">
        <w:rPr>
          <w:rFonts w:ascii="Times New Roman" w:hAnsi="Times New Roman" w:cs="Times New Roman"/>
          <w:sz w:val="24"/>
          <w:szCs w:val="24"/>
          <w:lang w:val="en-US"/>
        </w:rPr>
        <w:t xml:space="preserve">summary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p 20 </w:t>
      </w:r>
      <w:r w:rsidRPr="00CA0B2E">
        <w:rPr>
          <w:rFonts w:ascii="Times New Roman" w:hAnsi="Times New Roman" w:cs="Times New Roman"/>
          <w:sz w:val="24"/>
          <w:szCs w:val="24"/>
          <w:lang w:val="en-US"/>
        </w:rPr>
        <w:t xml:space="preserve">RO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ing greatest absolute standardized effect sizes for 1YR(CS2&gt;0) – CTL contrast, measured via boostrap ratio (BSR). </w:t>
      </w:r>
      <w:r w:rsidRPr="00CA0B2E">
        <w:rPr>
          <w:rFonts w:ascii="Times New Roman" w:hAnsi="Times New Roman" w:cs="Times New Roman"/>
          <w:sz w:val="24"/>
          <w:szCs w:val="24"/>
          <w:lang w:val="en-US"/>
        </w:rPr>
        <w:t>Brain regions are defined based on the Brainnettome Atlas (BNA)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40"/>
        <w:gridCol w:w="3881"/>
        <w:gridCol w:w="994"/>
        <w:gridCol w:w="993"/>
        <w:gridCol w:w="993"/>
        <w:gridCol w:w="1204"/>
      </w:tblGrid>
      <w:tr w:rsidR="001546A7" w:rsidRPr="00CA0B2E" w14:paraId="043B6B45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7C5F" w14:textId="77777777" w:rsidR="001546A7" w:rsidRPr="00CA0B2E" w:rsidRDefault="001546A7" w:rsidP="00E10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53588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brain region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838742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center of mass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8DB8C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bootstrap</w:t>
            </w:r>
          </w:p>
        </w:tc>
      </w:tr>
      <w:tr w:rsidR="001546A7" w:rsidRPr="00CA0B2E" w14:paraId="091DEF0E" w14:textId="77777777" w:rsidTr="001546A7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EEA2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8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5C25F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DEAABA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(MNI coordinates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870D9" w14:textId="77777777" w:rsidR="001546A7" w:rsidRPr="00CA0B2E" w:rsidRDefault="001546A7" w:rsidP="00E10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ratio (BSR)</w:t>
            </w:r>
          </w:p>
        </w:tc>
      </w:tr>
      <w:tr w:rsidR="001546A7" w:rsidRPr="00CA0B2E" w14:paraId="061767F8" w14:textId="77777777" w:rsidTr="001546A7">
        <w:trPr>
          <w:trHeight w:val="288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A4B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388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8010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iddle temporal gyrus L (A21c)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AF65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776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8FB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575DD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72</w:t>
            </w:r>
          </w:p>
        </w:tc>
      </w:tr>
      <w:tr w:rsidR="001546A7" w:rsidRPr="00CA0B2E" w14:paraId="23384DA4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4FEA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8E09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Precuneus L (A31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DAC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6A5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BE0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7F900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36</w:t>
            </w:r>
          </w:p>
        </w:tc>
      </w:tr>
      <w:tr w:rsidR="001546A7" w:rsidRPr="00CA0B2E" w14:paraId="47682F59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61D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906F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Precuneus R (A31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EBA8E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B75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A78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868C4" w14:textId="7777777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.54</w:t>
            </w:r>
          </w:p>
        </w:tc>
      </w:tr>
      <w:tr w:rsidR="001546A7" w:rsidRPr="00CA0B2E" w14:paraId="39BB0931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44D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FDCF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iddle frontal gyrus R (A9/46v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005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E6E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D40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A311E" w14:textId="7F5F476A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67</w:t>
            </w:r>
          </w:p>
        </w:tc>
      </w:tr>
      <w:tr w:rsidR="001546A7" w:rsidRPr="00CA0B2E" w14:paraId="441E1D14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69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1EEE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Orbital gyrus R (A14m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430A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16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1DA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24CED" w14:textId="0543B5CE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52</w:t>
            </w:r>
          </w:p>
        </w:tc>
      </w:tr>
      <w:tr w:rsidR="001546A7" w:rsidRPr="00CA0B2E" w14:paraId="1C3E8B08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134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F909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Inferior temporal gyrus R (A37elv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C6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7BB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2B5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77920" w14:textId="11A262E6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81</w:t>
            </w:r>
          </w:p>
        </w:tc>
      </w:tr>
      <w:tr w:rsidR="001546A7" w:rsidRPr="00CA0B2E" w14:paraId="60A06C15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738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79D6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Superior parietal lobule L (A7r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E2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FCD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8271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12E0C" w14:textId="1DB8DAD6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38</w:t>
            </w:r>
          </w:p>
        </w:tc>
      </w:tr>
      <w:tr w:rsidR="001546A7" w:rsidRPr="00CA0B2E" w14:paraId="310C6E08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46C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48BD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Superior parietal lobule R (A7r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4B9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738F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2C6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39A1F" w14:textId="57B00FF1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63</w:t>
            </w:r>
          </w:p>
        </w:tc>
      </w:tr>
      <w:tr w:rsidR="001546A7" w:rsidRPr="00CA0B2E" w14:paraId="44E69C79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E96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96C5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Superior parietal lobule L (A7c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8C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9CC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0B0F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42D31" w14:textId="18608657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50</w:t>
            </w:r>
          </w:p>
        </w:tc>
      </w:tr>
      <w:tr w:rsidR="001546A7" w:rsidRPr="00CA0B2E" w14:paraId="0434EC90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A87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ED9E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Precuneus L (A7m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A11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B46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F291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A7705" w14:textId="4A0E7FC3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45</w:t>
            </w:r>
          </w:p>
        </w:tc>
      </w:tr>
      <w:tr w:rsidR="001546A7" w:rsidRPr="00CA0B2E" w14:paraId="3600ABE7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97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7FE6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Postcentral gyrus L (A1/2/3tonIa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939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E2A4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73A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107B0" w14:textId="2948329C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48</w:t>
            </w:r>
          </w:p>
        </w:tc>
      </w:tr>
      <w:tr w:rsidR="001546A7" w:rsidRPr="00CA0B2E" w14:paraId="6EE57842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82E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A46B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Postcentral gyrus R (A1/2/3tonIa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882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B7A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804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1BC66" w14:textId="51CA4B2F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76</w:t>
            </w:r>
          </w:p>
        </w:tc>
      </w:tr>
      <w:tr w:rsidR="001546A7" w:rsidRPr="00CA0B2E" w14:paraId="31B92E82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68B2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6415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Insular gyrus R (G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575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6D8A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308E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2A74E" w14:textId="58B332F9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08</w:t>
            </w:r>
          </w:p>
        </w:tc>
      </w:tr>
      <w:tr w:rsidR="001546A7" w:rsidRPr="00CA0B2E" w14:paraId="48974EF1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FC8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B5F0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Insular gyrus R (dIg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8B6F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39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F8FE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7FBE5" w14:textId="6DB75FAF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28</w:t>
            </w:r>
          </w:p>
        </w:tc>
      </w:tr>
      <w:tr w:rsidR="001546A7" w:rsidRPr="00CA0B2E" w14:paraId="70B6C6AE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49B7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ED57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Cingulate gyrus L (A24rv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DFD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647C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EA27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68C72" w14:textId="2EDEA5A0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28</w:t>
            </w:r>
          </w:p>
        </w:tc>
      </w:tr>
      <w:tr w:rsidR="001546A7" w:rsidRPr="00CA0B2E" w14:paraId="70D1F755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62D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E4A7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Cingulate gyrus L (A23c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BF6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7E2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3B17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5BF8A" w14:textId="2E84B814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57</w:t>
            </w:r>
          </w:p>
        </w:tc>
      </w:tr>
      <w:tr w:rsidR="001546A7" w:rsidRPr="00CA0B2E" w14:paraId="6B653E32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ECA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1F6A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edioventral occipital cortex R (rCunG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EBC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8CC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C94B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B06EC" w14:textId="34969FA6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.40</w:t>
            </w:r>
          </w:p>
        </w:tc>
      </w:tr>
      <w:tr w:rsidR="001546A7" w:rsidRPr="00CA0B2E" w14:paraId="6005CCBB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FE0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76DC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Medioventral occipital cortex R (cCunG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BCB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E72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131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357C" w14:textId="1177689E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26</w:t>
            </w:r>
          </w:p>
        </w:tc>
      </w:tr>
      <w:tr w:rsidR="001546A7" w:rsidRPr="00CA0B2E" w14:paraId="2E0E07A1" w14:textId="77777777" w:rsidTr="001546A7">
        <w:trPr>
          <w:trHeight w:val="288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75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7D02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Lateral occipital cortex R (OPC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A119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128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FD0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40AC4" w14:textId="2CF5298D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01</w:t>
            </w:r>
          </w:p>
        </w:tc>
      </w:tr>
      <w:tr w:rsidR="001546A7" w:rsidRPr="00CA0B2E" w14:paraId="3D57BA14" w14:textId="77777777" w:rsidTr="001546A7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76541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388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708A" w14:textId="77777777" w:rsidR="001546A7" w:rsidRPr="00CA0B2E" w:rsidRDefault="001546A7" w:rsidP="00E10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Lateral occipital cortex L (msOccG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36C6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1F33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-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B620" w14:textId="77777777" w:rsidR="001546A7" w:rsidRPr="00CA0B2E" w:rsidRDefault="001546A7" w:rsidP="00E10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4D839" w14:textId="5447C9E2" w:rsidR="001546A7" w:rsidRPr="00CA0B2E" w:rsidRDefault="001546A7" w:rsidP="001546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CA0B2E">
              <w:rPr>
                <w:rFonts w:ascii="Calibri" w:eastAsia="Times New Roman" w:hAnsi="Calibri" w:cs="Calibri"/>
                <w:color w:val="000000"/>
                <w:lang w:eastAsia="en-CA"/>
              </w:rPr>
              <w:t>3.03</w:t>
            </w:r>
          </w:p>
        </w:tc>
      </w:tr>
    </w:tbl>
    <w:p w14:paraId="698A7405" w14:textId="77777777" w:rsidR="001546A7" w:rsidRPr="002A10B5" w:rsidRDefault="001546A7" w:rsidP="001546A7">
      <w:pPr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10B5">
        <w:rPr>
          <w:rFonts w:ascii="Times New Roman" w:hAnsi="Times New Roman" w:cs="Times New Roman"/>
          <w:b/>
          <w:bCs/>
          <w:sz w:val="24"/>
          <w:szCs w:val="24"/>
          <w:lang w:val="en-US"/>
        </w:rPr>
        <w:t>Key</w:t>
      </w:r>
      <w:r w:rsidRPr="002A10B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A0B2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21c= caudal area 21, A31= area 31 (Lcl), A9/46v= ventral rea 9/46, A14m= medial area 14, A37elv= extreme lateroventral area 37, A7r= rostral area 7, A7c= caudal area 7, A7m= medial area 7 (Pep), A1/2/3tonIa= area 1/2/3(tongue and larynx), G= hypergranular insula, dIg= dorsal granular insula, A24rv= rostroventral area 24, A23c= caudal area 23, rCunG= rostral cuneus gyrus, cCunG= caudal cuneus gyrus, OPC= occipital polar cortex, msOccG= medial superior occipital gyr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</w:t>
      </w:r>
    </w:p>
    <w:p w14:paraId="09F6397A" w14:textId="77777777" w:rsidR="00730C82" w:rsidRDefault="007B50E5"/>
    <w:sectPr w:rsidR="00730C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E47"/>
    <w:rsid w:val="00037877"/>
    <w:rsid w:val="00072E47"/>
    <w:rsid w:val="00103BD3"/>
    <w:rsid w:val="001546A7"/>
    <w:rsid w:val="007B50E5"/>
    <w:rsid w:val="00C82FD2"/>
    <w:rsid w:val="00DD094C"/>
    <w:rsid w:val="00FE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EF10C"/>
  <w15:chartTrackingRefBased/>
  <w15:docId w15:val="{964A50A7-2FCC-47A9-B216-E3E883056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7</cp:revision>
  <dcterms:created xsi:type="dcterms:W3CDTF">2021-02-04T04:27:00Z</dcterms:created>
  <dcterms:modified xsi:type="dcterms:W3CDTF">2021-02-09T04:50:00Z</dcterms:modified>
</cp:coreProperties>
</file>